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46566" w14:textId="6A0B51B3" w:rsidR="00EC5A3A" w:rsidRPr="00F66B4F" w:rsidRDefault="002827D9" w:rsidP="002827D9">
      <w:pPr>
        <w:rPr>
          <w:rFonts w:ascii="Arial" w:hAnsi="Arial" w:cs="Arial"/>
          <w:sz w:val="22"/>
          <w:szCs w:val="22"/>
        </w:rPr>
      </w:pPr>
      <w:r w:rsidRPr="00F66B4F">
        <w:rPr>
          <w:rFonts w:ascii="Arial" w:hAnsi="Arial" w:cs="Arial"/>
          <w:b/>
          <w:sz w:val="22"/>
          <w:szCs w:val="22"/>
        </w:rPr>
        <w:t>S</w:t>
      </w:r>
      <w:r w:rsidR="00545C1A">
        <w:rPr>
          <w:rFonts w:ascii="Arial" w:hAnsi="Arial" w:cs="Arial"/>
          <w:b/>
          <w:sz w:val="22"/>
          <w:szCs w:val="22"/>
        </w:rPr>
        <w:t>2</w:t>
      </w:r>
      <w:r w:rsidRPr="00F66B4F">
        <w:rPr>
          <w:rFonts w:ascii="Arial" w:hAnsi="Arial" w:cs="Arial"/>
          <w:b/>
          <w:sz w:val="22"/>
          <w:szCs w:val="22"/>
        </w:rPr>
        <w:t xml:space="preserve"> </w:t>
      </w:r>
      <w:r w:rsidR="00545C1A">
        <w:rPr>
          <w:rFonts w:ascii="Arial" w:hAnsi="Arial" w:cs="Arial"/>
          <w:b/>
          <w:sz w:val="22"/>
          <w:szCs w:val="22"/>
        </w:rPr>
        <w:t xml:space="preserve">Table. </w:t>
      </w:r>
      <w:bookmarkStart w:id="0" w:name="_GoBack"/>
      <w:bookmarkEnd w:id="0"/>
      <w:r w:rsidR="00884FE4">
        <w:rPr>
          <w:rFonts w:ascii="Arial" w:hAnsi="Arial" w:cs="Arial"/>
          <w:b/>
          <w:sz w:val="22"/>
          <w:szCs w:val="22"/>
        </w:rPr>
        <w:t>Codebook</w:t>
      </w:r>
      <w:r w:rsidRPr="00F66B4F">
        <w:rPr>
          <w:rFonts w:ascii="Arial" w:hAnsi="Arial" w:cs="Arial"/>
          <w:sz w:val="22"/>
          <w:szCs w:val="22"/>
        </w:rPr>
        <w:t xml:space="preserve">. </w:t>
      </w:r>
      <w:r w:rsidR="00884FE4">
        <w:rPr>
          <w:rFonts w:ascii="Arial" w:hAnsi="Arial" w:cs="Arial"/>
          <w:sz w:val="22"/>
          <w:szCs w:val="22"/>
        </w:rPr>
        <w:t>C</w:t>
      </w:r>
      <w:r w:rsidR="00884FE4" w:rsidRPr="00884FE4">
        <w:rPr>
          <w:rFonts w:ascii="Arial" w:hAnsi="Arial" w:cs="Arial"/>
          <w:sz w:val="22"/>
          <w:szCs w:val="22"/>
        </w:rPr>
        <w:t>odes related to the anonymized data set file</w:t>
      </w:r>
    </w:p>
    <w:p w14:paraId="68D0D760" w14:textId="77777777" w:rsidR="002827D9" w:rsidRDefault="002827D9"/>
    <w:tbl>
      <w:tblPr>
        <w:tblStyle w:val="TableGrid"/>
        <w:tblW w:w="130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6724"/>
        <w:gridCol w:w="4612"/>
      </w:tblGrid>
      <w:tr w:rsidR="002827D9" w:rsidRPr="002827D9" w14:paraId="1C9D47C1" w14:textId="77777777" w:rsidTr="00540265">
        <w:trPr>
          <w:jc w:val="center"/>
        </w:trPr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7D4F5467" w14:textId="77777777" w:rsidR="002827D9" w:rsidRPr="002827D9" w:rsidRDefault="002827D9" w:rsidP="0029697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827D9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6724" w:type="dxa"/>
            <w:tcBorders>
              <w:top w:val="single" w:sz="4" w:space="0" w:color="auto"/>
              <w:bottom w:val="single" w:sz="4" w:space="0" w:color="auto"/>
            </w:tcBorders>
          </w:tcPr>
          <w:p w14:paraId="6765F20B" w14:textId="77777777" w:rsidR="002827D9" w:rsidRPr="002827D9" w:rsidRDefault="002827D9" w:rsidP="0029697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827D9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14:paraId="4D038F4C" w14:textId="77777777" w:rsidR="002827D9" w:rsidRPr="002827D9" w:rsidRDefault="002827D9" w:rsidP="0029697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827D9">
              <w:rPr>
                <w:rFonts w:ascii="Arial" w:hAnsi="Arial" w:cs="Arial"/>
                <w:b/>
                <w:sz w:val="22"/>
                <w:szCs w:val="22"/>
              </w:rPr>
              <w:t>Code</w:t>
            </w:r>
          </w:p>
        </w:tc>
      </w:tr>
      <w:tr w:rsidR="002827D9" w:rsidRPr="002827D9" w14:paraId="6B9D6FDF" w14:textId="77777777" w:rsidTr="00540265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5FDB8B5F" w14:textId="38E03F0B" w:rsidR="002827D9" w:rsidRPr="002827D9" w:rsidRDefault="001252D9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</w:t>
            </w:r>
          </w:p>
        </w:tc>
        <w:tc>
          <w:tcPr>
            <w:tcW w:w="6724" w:type="dxa"/>
            <w:tcBorders>
              <w:top w:val="single" w:sz="4" w:space="0" w:color="auto"/>
            </w:tcBorders>
          </w:tcPr>
          <w:p w14:paraId="047EA384" w14:textId="77777777" w:rsidR="002827D9" w:rsidRPr="002827D9" w:rsidRDefault="002827D9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Subject identification number</w:t>
            </w:r>
          </w:p>
        </w:tc>
        <w:tc>
          <w:tcPr>
            <w:tcW w:w="4612" w:type="dxa"/>
            <w:tcBorders>
              <w:top w:val="single" w:sz="4" w:space="0" w:color="auto"/>
            </w:tcBorders>
          </w:tcPr>
          <w:p w14:paraId="0953B6EE" w14:textId="77777777" w:rsidR="002827D9" w:rsidRPr="002827D9" w:rsidRDefault="002827D9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Numeric</w:t>
            </w:r>
          </w:p>
        </w:tc>
      </w:tr>
      <w:tr w:rsidR="005F73F4" w:rsidRPr="002827D9" w14:paraId="6F1D8B76" w14:textId="77777777" w:rsidTr="00540265">
        <w:trPr>
          <w:jc w:val="center"/>
        </w:trPr>
        <w:tc>
          <w:tcPr>
            <w:tcW w:w="1676" w:type="dxa"/>
          </w:tcPr>
          <w:p w14:paraId="56FD0EF5" w14:textId="05BA1E54" w:rsidR="005F73F4" w:rsidRPr="002827D9" w:rsidRDefault="005F73F4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724" w:type="dxa"/>
          </w:tcPr>
          <w:p w14:paraId="4533A20C" w14:textId="1D3C3806" w:rsidR="005F73F4" w:rsidRPr="002827D9" w:rsidRDefault="005F73F4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in years</w:t>
            </w:r>
          </w:p>
        </w:tc>
        <w:tc>
          <w:tcPr>
            <w:tcW w:w="4612" w:type="dxa"/>
          </w:tcPr>
          <w:p w14:paraId="68DC866A" w14:textId="396A83DC" w:rsidR="005F73F4" w:rsidRPr="002827D9" w:rsidRDefault="005F73F4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eric</w:t>
            </w:r>
          </w:p>
        </w:tc>
      </w:tr>
      <w:tr w:rsidR="005F73F4" w:rsidRPr="002827D9" w14:paraId="6E75C974" w14:textId="77777777" w:rsidTr="00540265">
        <w:trPr>
          <w:jc w:val="center"/>
        </w:trPr>
        <w:tc>
          <w:tcPr>
            <w:tcW w:w="1676" w:type="dxa"/>
          </w:tcPr>
          <w:p w14:paraId="5B7C30D7" w14:textId="3C413C0C" w:rsidR="005F73F4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tion</w:t>
            </w:r>
          </w:p>
        </w:tc>
        <w:tc>
          <w:tcPr>
            <w:tcW w:w="6724" w:type="dxa"/>
          </w:tcPr>
          <w:p w14:paraId="466A956D" w14:textId="4BB7FF9E" w:rsidR="005F73F4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tionality</w:t>
            </w:r>
          </w:p>
        </w:tc>
        <w:tc>
          <w:tcPr>
            <w:tcW w:w="4612" w:type="dxa"/>
          </w:tcPr>
          <w:p w14:paraId="01F350F7" w14:textId="50F394AD" w:rsidR="005F73F4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Beninese</w:t>
            </w:r>
          </w:p>
        </w:tc>
      </w:tr>
      <w:tr w:rsidR="00AC4DC0" w:rsidRPr="002827D9" w14:paraId="1B6CE95C" w14:textId="77777777" w:rsidTr="00540265">
        <w:trPr>
          <w:jc w:val="center"/>
        </w:trPr>
        <w:tc>
          <w:tcPr>
            <w:tcW w:w="1676" w:type="dxa"/>
          </w:tcPr>
          <w:p w14:paraId="5789E276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5FC19AE9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2160D8E1" w14:textId="083B7E17" w:rsidR="00AC4DC0" w:rsidRP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= </w:t>
            </w:r>
            <w:r w:rsidRPr="00AC4DC0">
              <w:rPr>
                <w:rFonts w:ascii="Arial" w:hAnsi="Arial" w:cs="Arial"/>
                <w:sz w:val="22"/>
                <w:szCs w:val="22"/>
              </w:rPr>
              <w:t>Congolese</w:t>
            </w:r>
          </w:p>
        </w:tc>
      </w:tr>
      <w:tr w:rsidR="00AC4DC0" w:rsidRPr="002827D9" w14:paraId="57F401AB" w14:textId="77777777" w:rsidTr="00540265">
        <w:trPr>
          <w:jc w:val="center"/>
        </w:trPr>
        <w:tc>
          <w:tcPr>
            <w:tcW w:w="1676" w:type="dxa"/>
          </w:tcPr>
          <w:p w14:paraId="539D5790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56350BC6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C118A50" w14:textId="387B109D" w:rsidR="00AC4DC0" w:rsidRP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 = </w:t>
            </w:r>
            <w:proofErr w:type="spellStart"/>
            <w:r w:rsidRPr="00AC4DC0">
              <w:rPr>
                <w:rFonts w:ascii="Arial" w:hAnsi="Arial" w:cs="Arial"/>
                <w:sz w:val="22"/>
                <w:szCs w:val="22"/>
              </w:rPr>
              <w:t>Ghanean</w:t>
            </w:r>
            <w:proofErr w:type="spellEnd"/>
          </w:p>
        </w:tc>
      </w:tr>
      <w:tr w:rsidR="00AC4DC0" w:rsidRPr="002827D9" w14:paraId="24E0EB4E" w14:textId="77777777" w:rsidTr="00540265">
        <w:trPr>
          <w:jc w:val="center"/>
        </w:trPr>
        <w:tc>
          <w:tcPr>
            <w:tcW w:w="1676" w:type="dxa"/>
          </w:tcPr>
          <w:p w14:paraId="3206CB96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49BD1907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7675EBB8" w14:textId="017C4E65" w:rsidR="00AC4DC0" w:rsidRP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= </w:t>
            </w:r>
            <w:r w:rsidRPr="00AC4DC0">
              <w:rPr>
                <w:rFonts w:ascii="Arial" w:hAnsi="Arial" w:cs="Arial"/>
                <w:sz w:val="22"/>
                <w:szCs w:val="22"/>
              </w:rPr>
              <w:t>Nigerian</w:t>
            </w:r>
          </w:p>
        </w:tc>
      </w:tr>
      <w:tr w:rsidR="00AC4DC0" w:rsidRPr="002827D9" w14:paraId="1E52E75D" w14:textId="77777777" w:rsidTr="00540265">
        <w:trPr>
          <w:jc w:val="center"/>
        </w:trPr>
        <w:tc>
          <w:tcPr>
            <w:tcW w:w="1676" w:type="dxa"/>
          </w:tcPr>
          <w:p w14:paraId="37BE4A0D" w14:textId="312F6534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1A2B964A" w14:textId="41B79E8A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153145E4" w14:textId="38D57747" w:rsidR="00AC4DC0" w:rsidRP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 = </w:t>
            </w:r>
            <w:r w:rsidRPr="00AC4DC0">
              <w:rPr>
                <w:rFonts w:ascii="Arial" w:hAnsi="Arial" w:cs="Arial"/>
                <w:sz w:val="22"/>
                <w:szCs w:val="22"/>
              </w:rPr>
              <w:t>Togolese</w:t>
            </w:r>
          </w:p>
        </w:tc>
      </w:tr>
      <w:tr w:rsidR="00AC4DC0" w:rsidRPr="002827D9" w14:paraId="3B4AF8D5" w14:textId="77777777" w:rsidTr="00540265">
        <w:trPr>
          <w:jc w:val="center"/>
        </w:trPr>
        <w:tc>
          <w:tcPr>
            <w:tcW w:w="1676" w:type="dxa"/>
          </w:tcPr>
          <w:p w14:paraId="71E98BE3" w14:textId="25617040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duc</w:t>
            </w:r>
            <w:proofErr w:type="spellEnd"/>
          </w:p>
        </w:tc>
        <w:tc>
          <w:tcPr>
            <w:tcW w:w="6724" w:type="dxa"/>
          </w:tcPr>
          <w:p w14:paraId="27A87210" w14:textId="24E1C86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est education level achieved</w:t>
            </w:r>
          </w:p>
        </w:tc>
        <w:tc>
          <w:tcPr>
            <w:tcW w:w="4612" w:type="dxa"/>
          </w:tcPr>
          <w:p w14:paraId="042C8730" w14:textId="0884911F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 = </w:t>
            </w:r>
            <w:r w:rsidR="00E23CB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</w:tr>
      <w:tr w:rsidR="00AC4DC0" w:rsidRPr="002827D9" w14:paraId="0D66E474" w14:textId="77777777" w:rsidTr="00540265">
        <w:trPr>
          <w:jc w:val="center"/>
        </w:trPr>
        <w:tc>
          <w:tcPr>
            <w:tcW w:w="1676" w:type="dxa"/>
          </w:tcPr>
          <w:p w14:paraId="3259A0EB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337F1C88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2E7659FC" w14:textId="449CF352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= </w:t>
            </w:r>
            <w:r w:rsidR="00E23CB2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rimary</w:t>
            </w:r>
          </w:p>
        </w:tc>
      </w:tr>
      <w:tr w:rsidR="00AC4DC0" w:rsidRPr="002827D9" w14:paraId="5281DC21" w14:textId="77777777" w:rsidTr="00540265">
        <w:trPr>
          <w:jc w:val="center"/>
        </w:trPr>
        <w:tc>
          <w:tcPr>
            <w:tcW w:w="1676" w:type="dxa"/>
          </w:tcPr>
          <w:p w14:paraId="2E73E669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2F5B0F28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5361302C" w14:textId="3896659F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 = </w:t>
            </w:r>
            <w:r w:rsidR="00E23CB2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econdary</w:t>
            </w:r>
          </w:p>
        </w:tc>
      </w:tr>
      <w:tr w:rsidR="00AC4DC0" w:rsidRPr="002827D9" w14:paraId="627BC222" w14:textId="77777777" w:rsidTr="00540265">
        <w:trPr>
          <w:jc w:val="center"/>
        </w:trPr>
        <w:tc>
          <w:tcPr>
            <w:tcW w:w="1676" w:type="dxa"/>
          </w:tcPr>
          <w:p w14:paraId="6D82A2B7" w14:textId="4DD220D0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47A92EB5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071A2B5" w14:textId="45551E42" w:rsidR="00333605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= </w:t>
            </w:r>
            <w:r w:rsidR="00E23CB2">
              <w:rPr>
                <w:rFonts w:ascii="Arial" w:hAnsi="Arial" w:cs="Arial"/>
                <w:sz w:val="22"/>
                <w:szCs w:val="22"/>
              </w:rPr>
              <w:t>u</w:t>
            </w:r>
            <w:r>
              <w:rPr>
                <w:rFonts w:ascii="Arial" w:hAnsi="Arial" w:cs="Arial"/>
                <w:sz w:val="22"/>
                <w:szCs w:val="22"/>
              </w:rPr>
              <w:t>niversity</w:t>
            </w:r>
          </w:p>
        </w:tc>
      </w:tr>
      <w:tr w:rsidR="00AC4DC0" w:rsidRPr="002827D9" w14:paraId="0A06306C" w14:textId="77777777" w:rsidTr="00540265">
        <w:trPr>
          <w:jc w:val="center"/>
        </w:trPr>
        <w:tc>
          <w:tcPr>
            <w:tcW w:w="1676" w:type="dxa"/>
          </w:tcPr>
          <w:p w14:paraId="4A54BADC" w14:textId="4F1855BB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rital</w:t>
            </w:r>
          </w:p>
        </w:tc>
        <w:tc>
          <w:tcPr>
            <w:tcW w:w="6724" w:type="dxa"/>
          </w:tcPr>
          <w:p w14:paraId="2F916376" w14:textId="37AE335B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rital status</w:t>
            </w:r>
          </w:p>
        </w:tc>
        <w:tc>
          <w:tcPr>
            <w:tcW w:w="4612" w:type="dxa"/>
          </w:tcPr>
          <w:p w14:paraId="77A18207" w14:textId="4C137F8E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 = </w:t>
            </w:r>
            <w:r w:rsidR="00E23CB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ever married</w:t>
            </w:r>
          </w:p>
        </w:tc>
      </w:tr>
      <w:tr w:rsidR="00AC4DC0" w:rsidRPr="002827D9" w14:paraId="415C85F3" w14:textId="77777777" w:rsidTr="00540265">
        <w:trPr>
          <w:jc w:val="center"/>
        </w:trPr>
        <w:tc>
          <w:tcPr>
            <w:tcW w:w="1676" w:type="dxa"/>
          </w:tcPr>
          <w:p w14:paraId="2A7C45AD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7C89B84A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A6FE2CC" w14:textId="36BD6C1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= </w:t>
            </w:r>
            <w:r w:rsidR="00E23CB2">
              <w:rPr>
                <w:rFonts w:ascii="Arial" w:hAnsi="Arial" w:cs="Arial"/>
                <w:sz w:val="22"/>
                <w:szCs w:val="22"/>
              </w:rPr>
              <w:t>d</w:t>
            </w:r>
            <w:r>
              <w:rPr>
                <w:rFonts w:ascii="Arial" w:hAnsi="Arial" w:cs="Arial"/>
                <w:sz w:val="22"/>
                <w:szCs w:val="22"/>
              </w:rPr>
              <w:t>ivorced/</w:t>
            </w:r>
            <w:r w:rsidR="00E23CB2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eparated</w:t>
            </w:r>
          </w:p>
        </w:tc>
      </w:tr>
      <w:tr w:rsidR="00AC4DC0" w:rsidRPr="002827D9" w14:paraId="62F81577" w14:textId="77777777" w:rsidTr="00540265">
        <w:trPr>
          <w:jc w:val="center"/>
        </w:trPr>
        <w:tc>
          <w:tcPr>
            <w:tcW w:w="1676" w:type="dxa"/>
          </w:tcPr>
          <w:p w14:paraId="6B9823F5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46A84D3D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1A7F1E7" w14:textId="4305949A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 = </w:t>
            </w:r>
            <w:r w:rsidR="00E23CB2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idowed</w:t>
            </w:r>
          </w:p>
        </w:tc>
      </w:tr>
      <w:tr w:rsidR="00AC4DC0" w:rsidRPr="002827D9" w14:paraId="20BD5C3B" w14:textId="77777777" w:rsidTr="00540265">
        <w:trPr>
          <w:jc w:val="center"/>
        </w:trPr>
        <w:tc>
          <w:tcPr>
            <w:tcW w:w="1676" w:type="dxa"/>
          </w:tcPr>
          <w:p w14:paraId="2098B8D6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1DF7A1C1" w14:textId="77777777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0052731" w14:textId="4EFD3627" w:rsidR="00333605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= </w:t>
            </w:r>
            <w:r w:rsidR="00E23CB2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arried</w:t>
            </w:r>
          </w:p>
        </w:tc>
      </w:tr>
      <w:tr w:rsidR="00AC4DC0" w:rsidRPr="002827D9" w14:paraId="11E3051F" w14:textId="77777777" w:rsidTr="00540265">
        <w:trPr>
          <w:jc w:val="center"/>
        </w:trPr>
        <w:tc>
          <w:tcPr>
            <w:tcW w:w="1676" w:type="dxa"/>
          </w:tcPr>
          <w:p w14:paraId="11D9ACAF" w14:textId="7802C28C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a</w:t>
            </w:r>
          </w:p>
        </w:tc>
        <w:tc>
          <w:tcPr>
            <w:tcW w:w="6724" w:type="dxa"/>
          </w:tcPr>
          <w:p w14:paraId="66C273FD" w14:textId="3C663F0A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aception use</w:t>
            </w:r>
          </w:p>
        </w:tc>
        <w:tc>
          <w:tcPr>
            <w:tcW w:w="4612" w:type="dxa"/>
          </w:tcPr>
          <w:p w14:paraId="4CE89683" w14:textId="4D9F4BF4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 = </w:t>
            </w:r>
            <w:r w:rsidR="00E23CB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</w:p>
        </w:tc>
      </w:tr>
      <w:tr w:rsidR="00AC4DC0" w:rsidRPr="002827D9" w14:paraId="245A995C" w14:textId="77777777" w:rsidTr="00540265">
        <w:trPr>
          <w:jc w:val="center"/>
        </w:trPr>
        <w:tc>
          <w:tcPr>
            <w:tcW w:w="1676" w:type="dxa"/>
          </w:tcPr>
          <w:p w14:paraId="2947E4CD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462145A5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05799520" w14:textId="55958A74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= </w:t>
            </w:r>
            <w:r w:rsidR="00E23CB2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ondom only</w:t>
            </w:r>
          </w:p>
        </w:tc>
      </w:tr>
      <w:tr w:rsidR="00AC4DC0" w:rsidRPr="002827D9" w14:paraId="58FE3221" w14:textId="77777777" w:rsidTr="00540265">
        <w:trPr>
          <w:jc w:val="center"/>
        </w:trPr>
        <w:tc>
          <w:tcPr>
            <w:tcW w:w="1676" w:type="dxa"/>
          </w:tcPr>
          <w:p w14:paraId="3799A66A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1C91F00D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25B2D766" w14:textId="04F58CEC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 = </w:t>
            </w:r>
            <w:r w:rsidR="00E23CB2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ormonal</w:t>
            </w:r>
          </w:p>
        </w:tc>
      </w:tr>
      <w:tr w:rsidR="00AC4DC0" w:rsidRPr="002827D9" w14:paraId="49E97CD1" w14:textId="77777777" w:rsidTr="00540265">
        <w:trPr>
          <w:jc w:val="center"/>
        </w:trPr>
        <w:tc>
          <w:tcPr>
            <w:tcW w:w="1676" w:type="dxa"/>
          </w:tcPr>
          <w:p w14:paraId="0BA65DB5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0865B1BD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0604FFD" w14:textId="41152CD2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 = </w:t>
            </w:r>
            <w:r w:rsidR="00E23CB2">
              <w:rPr>
                <w:rFonts w:ascii="Arial" w:hAnsi="Arial" w:cs="Arial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raditional method</w:t>
            </w:r>
          </w:p>
        </w:tc>
      </w:tr>
      <w:tr w:rsidR="00A271B7" w:rsidRPr="002827D9" w14:paraId="21854750" w14:textId="77777777" w:rsidTr="00540265">
        <w:trPr>
          <w:jc w:val="center"/>
        </w:trPr>
        <w:tc>
          <w:tcPr>
            <w:tcW w:w="1676" w:type="dxa"/>
          </w:tcPr>
          <w:p w14:paraId="3091BAD6" w14:textId="42E39722" w:rsidR="00A271B7" w:rsidRPr="002827D9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ses2</w:t>
            </w:r>
          </w:p>
        </w:tc>
        <w:tc>
          <w:tcPr>
            <w:tcW w:w="6724" w:type="dxa"/>
          </w:tcPr>
          <w:p w14:paraId="61B9745D" w14:textId="2DC86F07" w:rsidR="00A271B7" w:rsidRPr="002827D9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d menses in the last 2 days</w:t>
            </w:r>
          </w:p>
        </w:tc>
        <w:tc>
          <w:tcPr>
            <w:tcW w:w="4612" w:type="dxa"/>
          </w:tcPr>
          <w:p w14:paraId="22B1FEB6" w14:textId="77777777" w:rsidR="00A271B7" w:rsidRPr="002827D9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A271B7" w:rsidRPr="002827D9" w14:paraId="446A08CC" w14:textId="77777777" w:rsidTr="00540265">
        <w:trPr>
          <w:jc w:val="center"/>
        </w:trPr>
        <w:tc>
          <w:tcPr>
            <w:tcW w:w="1676" w:type="dxa"/>
          </w:tcPr>
          <w:p w14:paraId="110D8E93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50234DF5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75727E73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A271B7" w:rsidRPr="002827D9" w14:paraId="4851189A" w14:textId="77777777" w:rsidTr="00540265">
        <w:trPr>
          <w:jc w:val="center"/>
        </w:trPr>
        <w:tc>
          <w:tcPr>
            <w:tcW w:w="1676" w:type="dxa"/>
          </w:tcPr>
          <w:p w14:paraId="32E0603D" w14:textId="7D9BE7EA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uche2</w:t>
            </w:r>
          </w:p>
        </w:tc>
        <w:tc>
          <w:tcPr>
            <w:tcW w:w="6724" w:type="dxa"/>
          </w:tcPr>
          <w:p w14:paraId="64D8CDBD" w14:textId="38F8004E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d at least one vaginal douche in the last 2 days</w:t>
            </w:r>
          </w:p>
        </w:tc>
        <w:tc>
          <w:tcPr>
            <w:tcW w:w="4612" w:type="dxa"/>
          </w:tcPr>
          <w:p w14:paraId="6C59B3BC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A271B7" w:rsidRPr="002827D9" w14:paraId="3AC9D4BB" w14:textId="77777777" w:rsidTr="00540265">
        <w:trPr>
          <w:jc w:val="center"/>
        </w:trPr>
        <w:tc>
          <w:tcPr>
            <w:tcW w:w="1676" w:type="dxa"/>
          </w:tcPr>
          <w:p w14:paraId="6A299599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585CFDA0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027AC450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A271B7" w:rsidRPr="002827D9" w14:paraId="683DC2CE" w14:textId="77777777" w:rsidTr="00540265">
        <w:trPr>
          <w:jc w:val="center"/>
        </w:trPr>
        <w:tc>
          <w:tcPr>
            <w:tcW w:w="1676" w:type="dxa"/>
          </w:tcPr>
          <w:p w14:paraId="6BF2CF18" w14:textId="05C694AD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ex2</w:t>
            </w:r>
          </w:p>
        </w:tc>
        <w:tc>
          <w:tcPr>
            <w:tcW w:w="6724" w:type="dxa"/>
          </w:tcPr>
          <w:p w14:paraId="5CFFAF4C" w14:textId="454327FC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ad vaginal sex in the last 2 days </w:t>
            </w:r>
          </w:p>
        </w:tc>
        <w:tc>
          <w:tcPr>
            <w:tcW w:w="4612" w:type="dxa"/>
          </w:tcPr>
          <w:p w14:paraId="57F4DFE2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A271B7" w:rsidRPr="002827D9" w14:paraId="37893A32" w14:textId="77777777" w:rsidTr="00540265">
        <w:trPr>
          <w:jc w:val="center"/>
        </w:trPr>
        <w:tc>
          <w:tcPr>
            <w:tcW w:w="1676" w:type="dxa"/>
          </w:tcPr>
          <w:p w14:paraId="246753A5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2B00AF9E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545E0F99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A271B7" w:rsidRPr="002827D9" w14:paraId="3D7BEEC3" w14:textId="77777777" w:rsidTr="00540265">
        <w:trPr>
          <w:jc w:val="center"/>
        </w:trPr>
        <w:tc>
          <w:tcPr>
            <w:tcW w:w="1676" w:type="dxa"/>
          </w:tcPr>
          <w:p w14:paraId="268A734C" w14:textId="5BFF9FF1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_condom2</w:t>
            </w:r>
          </w:p>
        </w:tc>
        <w:tc>
          <w:tcPr>
            <w:tcW w:w="6724" w:type="dxa"/>
          </w:tcPr>
          <w:p w14:paraId="2875EA00" w14:textId="569D94E0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d vaginal sex without a condom in the last 2 days</w:t>
            </w:r>
          </w:p>
        </w:tc>
        <w:tc>
          <w:tcPr>
            <w:tcW w:w="4612" w:type="dxa"/>
          </w:tcPr>
          <w:p w14:paraId="4E9ECF1A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A271B7" w:rsidRPr="002827D9" w14:paraId="3F18F0F4" w14:textId="77777777" w:rsidTr="00540265">
        <w:trPr>
          <w:jc w:val="center"/>
        </w:trPr>
        <w:tc>
          <w:tcPr>
            <w:tcW w:w="1676" w:type="dxa"/>
          </w:tcPr>
          <w:p w14:paraId="56839245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108F3C55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620A457F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A271B7" w:rsidRPr="002827D9" w14:paraId="46BE8BD6" w14:textId="77777777" w:rsidTr="00540265">
        <w:trPr>
          <w:jc w:val="center"/>
        </w:trPr>
        <w:tc>
          <w:tcPr>
            <w:tcW w:w="1676" w:type="dxa"/>
          </w:tcPr>
          <w:p w14:paraId="3AE095FC" w14:textId="35CA1039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eak2</w:t>
            </w:r>
          </w:p>
        </w:tc>
        <w:tc>
          <w:tcPr>
            <w:tcW w:w="6724" w:type="dxa"/>
          </w:tcPr>
          <w:p w14:paraId="54E6BA1D" w14:textId="771EDD13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erienced condom breakage or slippage in the last 2 days</w:t>
            </w:r>
          </w:p>
        </w:tc>
        <w:tc>
          <w:tcPr>
            <w:tcW w:w="4612" w:type="dxa"/>
          </w:tcPr>
          <w:p w14:paraId="327ED502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A271B7" w:rsidRPr="002827D9" w14:paraId="56DC471C" w14:textId="77777777" w:rsidTr="00540265">
        <w:trPr>
          <w:jc w:val="center"/>
        </w:trPr>
        <w:tc>
          <w:tcPr>
            <w:tcW w:w="1676" w:type="dxa"/>
          </w:tcPr>
          <w:p w14:paraId="17076FFB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135F9E7E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565004FD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A271B7" w:rsidRPr="002827D9" w14:paraId="4B588917" w14:textId="77777777" w:rsidTr="00540265">
        <w:trPr>
          <w:jc w:val="center"/>
        </w:trPr>
        <w:tc>
          <w:tcPr>
            <w:tcW w:w="1676" w:type="dxa"/>
          </w:tcPr>
          <w:p w14:paraId="5BA0D7E9" w14:textId="5C9EEE4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rotected2</w:t>
            </w:r>
          </w:p>
        </w:tc>
        <w:tc>
          <w:tcPr>
            <w:tcW w:w="6724" w:type="dxa"/>
          </w:tcPr>
          <w:p w14:paraId="4487DE36" w14:textId="0F4764B3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d vaginal sex without a condom or with condom breakage or slippage in the last 2 days</w:t>
            </w:r>
          </w:p>
        </w:tc>
        <w:tc>
          <w:tcPr>
            <w:tcW w:w="4612" w:type="dxa"/>
          </w:tcPr>
          <w:p w14:paraId="2B648BEB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A271B7" w:rsidRPr="002827D9" w14:paraId="01B7D8BC" w14:textId="77777777" w:rsidTr="00540265">
        <w:trPr>
          <w:jc w:val="center"/>
        </w:trPr>
        <w:tc>
          <w:tcPr>
            <w:tcW w:w="1676" w:type="dxa"/>
          </w:tcPr>
          <w:p w14:paraId="1E902594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1AFE59A9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2AC27965" w14:textId="77777777" w:rsidR="00A271B7" w:rsidRDefault="00A271B7" w:rsidP="00427E6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AC4DC0" w:rsidRPr="002827D9" w14:paraId="77AE5458" w14:textId="77777777" w:rsidTr="00540265">
        <w:trPr>
          <w:jc w:val="center"/>
        </w:trPr>
        <w:tc>
          <w:tcPr>
            <w:tcW w:w="1676" w:type="dxa"/>
          </w:tcPr>
          <w:p w14:paraId="4A7E6FAE" w14:textId="28218E93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ses</w:t>
            </w:r>
            <w:r w:rsidR="00A271B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724" w:type="dxa"/>
          </w:tcPr>
          <w:p w14:paraId="6F8F3243" w14:textId="0092B53A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d menses in the last 14 days</w:t>
            </w:r>
          </w:p>
        </w:tc>
        <w:tc>
          <w:tcPr>
            <w:tcW w:w="4612" w:type="dxa"/>
          </w:tcPr>
          <w:p w14:paraId="63881C30" w14:textId="1E590F51" w:rsidR="00AC4DC0" w:rsidRPr="002827D9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 = </w:t>
            </w:r>
            <w:r w:rsidR="00E23CB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</w:p>
        </w:tc>
      </w:tr>
      <w:tr w:rsidR="00AC4DC0" w:rsidRPr="002827D9" w14:paraId="06507F44" w14:textId="77777777" w:rsidTr="00540265">
        <w:trPr>
          <w:jc w:val="center"/>
        </w:trPr>
        <w:tc>
          <w:tcPr>
            <w:tcW w:w="1676" w:type="dxa"/>
          </w:tcPr>
          <w:p w14:paraId="5D1D1CF1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40EC3A18" w14:textId="777777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17D7DD1" w14:textId="6A3D9A77" w:rsidR="00AC4DC0" w:rsidRDefault="00AC4DC0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= </w:t>
            </w:r>
            <w:r w:rsidR="00E23CB2">
              <w:rPr>
                <w:rFonts w:ascii="Arial" w:hAnsi="Arial" w:cs="Arial"/>
                <w:sz w:val="22"/>
                <w:szCs w:val="22"/>
              </w:rPr>
              <w:t>y</w:t>
            </w:r>
            <w:r>
              <w:rPr>
                <w:rFonts w:ascii="Arial" w:hAnsi="Arial" w:cs="Arial"/>
                <w:sz w:val="22"/>
                <w:szCs w:val="22"/>
              </w:rPr>
              <w:t>es</w:t>
            </w:r>
          </w:p>
        </w:tc>
      </w:tr>
      <w:tr w:rsidR="00E23CB2" w:rsidRPr="002827D9" w14:paraId="692BD6C4" w14:textId="77777777" w:rsidTr="00540265">
        <w:trPr>
          <w:jc w:val="center"/>
        </w:trPr>
        <w:tc>
          <w:tcPr>
            <w:tcW w:w="1676" w:type="dxa"/>
          </w:tcPr>
          <w:p w14:paraId="629C1551" w14:textId="59FE003F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uche</w:t>
            </w:r>
            <w:r w:rsidR="00A271B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724" w:type="dxa"/>
          </w:tcPr>
          <w:p w14:paraId="18EAC18F" w14:textId="15303CD3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d at least one vaginal douche in the last 14 days</w:t>
            </w:r>
          </w:p>
        </w:tc>
        <w:tc>
          <w:tcPr>
            <w:tcW w:w="4612" w:type="dxa"/>
          </w:tcPr>
          <w:p w14:paraId="01104B77" w14:textId="35F7D5E8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E23CB2" w:rsidRPr="002827D9" w14:paraId="7FEA8EE7" w14:textId="77777777" w:rsidTr="00540265">
        <w:trPr>
          <w:jc w:val="center"/>
        </w:trPr>
        <w:tc>
          <w:tcPr>
            <w:tcW w:w="1676" w:type="dxa"/>
          </w:tcPr>
          <w:p w14:paraId="51DB026F" w14:textId="77777777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59F92A79" w14:textId="77777777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6DF4F1B" w14:textId="4CA3DCB9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E23CB2" w:rsidRPr="002827D9" w14:paraId="0C585A41" w14:textId="77777777" w:rsidTr="00540265">
        <w:trPr>
          <w:jc w:val="center"/>
        </w:trPr>
        <w:tc>
          <w:tcPr>
            <w:tcW w:w="1676" w:type="dxa"/>
          </w:tcPr>
          <w:p w14:paraId="64793AC9" w14:textId="7188BDC5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  <w:r w:rsidR="00A271B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724" w:type="dxa"/>
          </w:tcPr>
          <w:p w14:paraId="19D12F6D" w14:textId="792F5FD2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ad vaginal sex in the last 14 days </w:t>
            </w:r>
          </w:p>
        </w:tc>
        <w:tc>
          <w:tcPr>
            <w:tcW w:w="4612" w:type="dxa"/>
          </w:tcPr>
          <w:p w14:paraId="09152C7D" w14:textId="4FA63A8A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E23CB2" w:rsidRPr="002827D9" w14:paraId="1DEA231B" w14:textId="77777777" w:rsidTr="00540265">
        <w:trPr>
          <w:jc w:val="center"/>
        </w:trPr>
        <w:tc>
          <w:tcPr>
            <w:tcW w:w="1676" w:type="dxa"/>
          </w:tcPr>
          <w:p w14:paraId="348B34D9" w14:textId="77777777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5B773C60" w14:textId="77777777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08541D06" w14:textId="7AC51FD9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E23CB2" w:rsidRPr="002827D9" w14:paraId="51313E11" w14:textId="77777777" w:rsidTr="00540265">
        <w:trPr>
          <w:jc w:val="center"/>
        </w:trPr>
        <w:tc>
          <w:tcPr>
            <w:tcW w:w="1676" w:type="dxa"/>
          </w:tcPr>
          <w:p w14:paraId="3A5197EE" w14:textId="6526115A" w:rsidR="00E23CB2" w:rsidRDefault="00414794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_condom</w:t>
            </w:r>
            <w:r w:rsidR="00A271B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724" w:type="dxa"/>
          </w:tcPr>
          <w:p w14:paraId="673E461F" w14:textId="3BFB7BA8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d vaginal sex without a condom in the last 14 days</w:t>
            </w:r>
          </w:p>
        </w:tc>
        <w:tc>
          <w:tcPr>
            <w:tcW w:w="4612" w:type="dxa"/>
          </w:tcPr>
          <w:p w14:paraId="5B150A19" w14:textId="1D936390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E23CB2" w:rsidRPr="002827D9" w14:paraId="421DB2DE" w14:textId="77777777" w:rsidTr="00540265">
        <w:trPr>
          <w:jc w:val="center"/>
        </w:trPr>
        <w:tc>
          <w:tcPr>
            <w:tcW w:w="1676" w:type="dxa"/>
          </w:tcPr>
          <w:p w14:paraId="6926FBF9" w14:textId="77777777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179D6B95" w14:textId="77777777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0D34EABB" w14:textId="77F4E3A2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E23CB2" w:rsidRPr="002827D9" w14:paraId="086A29C3" w14:textId="77777777" w:rsidTr="00540265">
        <w:trPr>
          <w:jc w:val="center"/>
        </w:trPr>
        <w:tc>
          <w:tcPr>
            <w:tcW w:w="1676" w:type="dxa"/>
          </w:tcPr>
          <w:p w14:paraId="38A143B2" w14:textId="137EF292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eak</w:t>
            </w:r>
            <w:r w:rsidR="00A271B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724" w:type="dxa"/>
          </w:tcPr>
          <w:p w14:paraId="1DAEC7DA" w14:textId="03989912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erienced condom breakage or slippage in the last 14 days</w:t>
            </w:r>
          </w:p>
        </w:tc>
        <w:tc>
          <w:tcPr>
            <w:tcW w:w="4612" w:type="dxa"/>
          </w:tcPr>
          <w:p w14:paraId="5535B4E9" w14:textId="7CF16B33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E23CB2" w:rsidRPr="002827D9" w14:paraId="706FEE01" w14:textId="77777777" w:rsidTr="00540265">
        <w:trPr>
          <w:jc w:val="center"/>
        </w:trPr>
        <w:tc>
          <w:tcPr>
            <w:tcW w:w="1676" w:type="dxa"/>
          </w:tcPr>
          <w:p w14:paraId="137D4CF3" w14:textId="77777777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48FDC4FE" w14:textId="77777777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A7B1F63" w14:textId="2C61508C" w:rsidR="00E23CB2" w:rsidRDefault="00E23CB2" w:rsidP="0029697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414794" w:rsidRPr="002827D9" w14:paraId="432EB077" w14:textId="77777777" w:rsidTr="00540265">
        <w:trPr>
          <w:jc w:val="center"/>
        </w:trPr>
        <w:tc>
          <w:tcPr>
            <w:tcW w:w="1676" w:type="dxa"/>
          </w:tcPr>
          <w:p w14:paraId="6C29B574" w14:textId="2EFE3F9E" w:rsidR="00414794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rotected</w:t>
            </w:r>
            <w:r w:rsidR="00A271B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724" w:type="dxa"/>
          </w:tcPr>
          <w:p w14:paraId="17232658" w14:textId="4B911B0E" w:rsidR="00414794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d vaginal sex without a condom or with condom breakage or slippage in the last 14 days</w:t>
            </w:r>
          </w:p>
        </w:tc>
        <w:tc>
          <w:tcPr>
            <w:tcW w:w="4612" w:type="dxa"/>
          </w:tcPr>
          <w:p w14:paraId="3A82B38B" w14:textId="4FE215C3" w:rsidR="00414794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414794" w:rsidRPr="002827D9" w14:paraId="5657DBAA" w14:textId="77777777" w:rsidTr="00540265">
        <w:trPr>
          <w:jc w:val="center"/>
        </w:trPr>
        <w:tc>
          <w:tcPr>
            <w:tcW w:w="1676" w:type="dxa"/>
          </w:tcPr>
          <w:p w14:paraId="13294242" w14:textId="77777777" w:rsidR="00414794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30DF8A1C" w14:textId="77777777" w:rsidR="00414794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0AC22D7D" w14:textId="39CE4099" w:rsidR="00414794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= yes</w:t>
            </w:r>
          </w:p>
        </w:tc>
      </w:tr>
      <w:tr w:rsidR="00414794" w:rsidRPr="002827D9" w14:paraId="4BC07111" w14:textId="77777777" w:rsidTr="00540265">
        <w:trPr>
          <w:jc w:val="center"/>
        </w:trPr>
        <w:tc>
          <w:tcPr>
            <w:tcW w:w="1676" w:type="dxa"/>
          </w:tcPr>
          <w:p w14:paraId="4D482E75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PSA</w:t>
            </w:r>
          </w:p>
        </w:tc>
        <w:tc>
          <w:tcPr>
            <w:tcW w:w="6724" w:type="dxa"/>
          </w:tcPr>
          <w:p w14:paraId="652B212F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Testing for PSA</w:t>
            </w:r>
          </w:p>
        </w:tc>
        <w:tc>
          <w:tcPr>
            <w:tcW w:w="4612" w:type="dxa"/>
          </w:tcPr>
          <w:p w14:paraId="42A4EA61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0 = negative</w:t>
            </w:r>
          </w:p>
        </w:tc>
      </w:tr>
      <w:tr w:rsidR="00414794" w:rsidRPr="002827D9" w14:paraId="12187B12" w14:textId="77777777" w:rsidTr="00540265">
        <w:trPr>
          <w:jc w:val="center"/>
        </w:trPr>
        <w:tc>
          <w:tcPr>
            <w:tcW w:w="1676" w:type="dxa"/>
          </w:tcPr>
          <w:p w14:paraId="30BE6D3F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1471DC16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6F14F56E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1 = positive</w:t>
            </w:r>
          </w:p>
        </w:tc>
      </w:tr>
      <w:tr w:rsidR="00414794" w:rsidRPr="002827D9" w14:paraId="34A325DC" w14:textId="77777777" w:rsidTr="00540265">
        <w:trPr>
          <w:jc w:val="center"/>
        </w:trPr>
        <w:tc>
          <w:tcPr>
            <w:tcW w:w="1676" w:type="dxa"/>
          </w:tcPr>
          <w:p w14:paraId="503609A0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q_SRY_R1</w:t>
            </w:r>
          </w:p>
        </w:tc>
        <w:tc>
          <w:tcPr>
            <w:tcW w:w="6724" w:type="dxa"/>
          </w:tcPr>
          <w:p w14:paraId="441C1FC8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Yc-DNA copies/reaction (2 µl) in replicate 1 of q-SRY</w:t>
            </w:r>
          </w:p>
        </w:tc>
        <w:tc>
          <w:tcPr>
            <w:tcW w:w="4612" w:type="dxa"/>
          </w:tcPr>
          <w:p w14:paraId="05FC21A3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Numeric</w:t>
            </w:r>
          </w:p>
        </w:tc>
      </w:tr>
      <w:tr w:rsidR="00414794" w:rsidRPr="002827D9" w14:paraId="6229C6EC" w14:textId="77777777" w:rsidTr="00540265">
        <w:trPr>
          <w:jc w:val="center"/>
        </w:trPr>
        <w:tc>
          <w:tcPr>
            <w:tcW w:w="1676" w:type="dxa"/>
          </w:tcPr>
          <w:p w14:paraId="3191BE9A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q_SRY_R2</w:t>
            </w:r>
          </w:p>
        </w:tc>
        <w:tc>
          <w:tcPr>
            <w:tcW w:w="6724" w:type="dxa"/>
          </w:tcPr>
          <w:p w14:paraId="3F49EF84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Yc-DNA copies/reaction (2 µl) in replicate 2 of q-SRY</w:t>
            </w:r>
          </w:p>
        </w:tc>
        <w:tc>
          <w:tcPr>
            <w:tcW w:w="4612" w:type="dxa"/>
          </w:tcPr>
          <w:p w14:paraId="12765F11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Numeric</w:t>
            </w:r>
          </w:p>
        </w:tc>
      </w:tr>
      <w:tr w:rsidR="00414794" w:rsidRPr="002827D9" w14:paraId="4915C7BE" w14:textId="77777777" w:rsidTr="00540265">
        <w:trPr>
          <w:jc w:val="center"/>
        </w:trPr>
        <w:tc>
          <w:tcPr>
            <w:tcW w:w="1676" w:type="dxa"/>
          </w:tcPr>
          <w:p w14:paraId="18CB8710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lastRenderedPageBreak/>
              <w:t>q_SRY_R3</w:t>
            </w:r>
          </w:p>
        </w:tc>
        <w:tc>
          <w:tcPr>
            <w:tcW w:w="6724" w:type="dxa"/>
          </w:tcPr>
          <w:p w14:paraId="530923C3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Yc-DNA copies/reaction (2 µl) in replicate 3 of q-SRY</w:t>
            </w:r>
          </w:p>
        </w:tc>
        <w:tc>
          <w:tcPr>
            <w:tcW w:w="4612" w:type="dxa"/>
          </w:tcPr>
          <w:p w14:paraId="20ADDD76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Numeric</w:t>
            </w:r>
          </w:p>
        </w:tc>
      </w:tr>
      <w:tr w:rsidR="00414794" w:rsidRPr="002827D9" w14:paraId="7EFC5C4A" w14:textId="77777777" w:rsidTr="00540265">
        <w:trPr>
          <w:jc w:val="center"/>
        </w:trPr>
        <w:tc>
          <w:tcPr>
            <w:tcW w:w="1676" w:type="dxa"/>
          </w:tcPr>
          <w:p w14:paraId="6D754329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q_SRY_R4</w:t>
            </w:r>
          </w:p>
        </w:tc>
        <w:tc>
          <w:tcPr>
            <w:tcW w:w="6724" w:type="dxa"/>
          </w:tcPr>
          <w:p w14:paraId="469E7E1F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Yc-DNA copies/reaction (2 µl) in replicate 4 of q-SRY</w:t>
            </w:r>
          </w:p>
        </w:tc>
        <w:tc>
          <w:tcPr>
            <w:tcW w:w="4612" w:type="dxa"/>
          </w:tcPr>
          <w:p w14:paraId="49593969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Numeric</w:t>
            </w:r>
          </w:p>
        </w:tc>
      </w:tr>
      <w:tr w:rsidR="00414794" w:rsidRPr="002827D9" w14:paraId="74EFA4CB" w14:textId="77777777" w:rsidTr="00540265">
        <w:trPr>
          <w:jc w:val="center"/>
        </w:trPr>
        <w:tc>
          <w:tcPr>
            <w:tcW w:w="1676" w:type="dxa"/>
          </w:tcPr>
          <w:p w14:paraId="7ED91FE4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q_SRY_R5</w:t>
            </w:r>
          </w:p>
        </w:tc>
        <w:tc>
          <w:tcPr>
            <w:tcW w:w="6724" w:type="dxa"/>
          </w:tcPr>
          <w:p w14:paraId="6AA96CE7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Yc-DNA copies/reaction (2 µl) in replicate 5 of q-SRY</w:t>
            </w:r>
          </w:p>
        </w:tc>
        <w:tc>
          <w:tcPr>
            <w:tcW w:w="4612" w:type="dxa"/>
          </w:tcPr>
          <w:p w14:paraId="00C3DC86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Numeric</w:t>
            </w:r>
          </w:p>
        </w:tc>
      </w:tr>
      <w:tr w:rsidR="00414794" w:rsidRPr="002827D9" w14:paraId="39000726" w14:textId="77777777" w:rsidTr="00540265">
        <w:trPr>
          <w:jc w:val="center"/>
        </w:trPr>
        <w:tc>
          <w:tcPr>
            <w:tcW w:w="1676" w:type="dxa"/>
          </w:tcPr>
          <w:p w14:paraId="48142525" w14:textId="29B8E461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27D9">
              <w:rPr>
                <w:rFonts w:ascii="Arial" w:hAnsi="Arial" w:cs="Arial"/>
                <w:sz w:val="22"/>
                <w:szCs w:val="22"/>
              </w:rPr>
              <w:t>q_SRY</w:t>
            </w:r>
            <w:proofErr w:type="spellEnd"/>
          </w:p>
        </w:tc>
        <w:tc>
          <w:tcPr>
            <w:tcW w:w="6724" w:type="dxa"/>
          </w:tcPr>
          <w:p w14:paraId="47E1E2CB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Testing for Yc-DNA with q-SRY</w:t>
            </w:r>
          </w:p>
        </w:tc>
        <w:tc>
          <w:tcPr>
            <w:tcW w:w="4612" w:type="dxa"/>
          </w:tcPr>
          <w:p w14:paraId="3FC6643B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0 = negative</w:t>
            </w:r>
          </w:p>
        </w:tc>
      </w:tr>
      <w:tr w:rsidR="00414794" w:rsidRPr="002827D9" w14:paraId="7BE99664" w14:textId="77777777" w:rsidTr="00540265">
        <w:trPr>
          <w:jc w:val="center"/>
        </w:trPr>
        <w:tc>
          <w:tcPr>
            <w:tcW w:w="1676" w:type="dxa"/>
          </w:tcPr>
          <w:p w14:paraId="13D0C779" w14:textId="5AA040F1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27D9">
              <w:rPr>
                <w:rFonts w:ascii="Arial" w:hAnsi="Arial" w:cs="Arial"/>
                <w:sz w:val="22"/>
                <w:szCs w:val="22"/>
              </w:rPr>
              <w:t>q_SRY_quant</w:t>
            </w:r>
            <w:proofErr w:type="spellEnd"/>
          </w:p>
        </w:tc>
        <w:tc>
          <w:tcPr>
            <w:tcW w:w="6724" w:type="dxa"/>
          </w:tcPr>
          <w:p w14:paraId="4B812FF1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Quantifiability of sample with q-SRY</w:t>
            </w:r>
          </w:p>
        </w:tc>
        <w:tc>
          <w:tcPr>
            <w:tcW w:w="4612" w:type="dxa"/>
          </w:tcPr>
          <w:p w14:paraId="3619193A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0 = not quantifiable (&lt;3 positive-replicates)</w:t>
            </w:r>
          </w:p>
        </w:tc>
      </w:tr>
      <w:tr w:rsidR="00414794" w:rsidRPr="002827D9" w14:paraId="37822CF3" w14:textId="77777777" w:rsidTr="00540265">
        <w:trPr>
          <w:jc w:val="center"/>
        </w:trPr>
        <w:tc>
          <w:tcPr>
            <w:tcW w:w="1676" w:type="dxa"/>
          </w:tcPr>
          <w:p w14:paraId="4B3B6FBE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423A97C7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5CDD7945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1 = quantifiable (≥3 positive-replicates)</w:t>
            </w:r>
          </w:p>
        </w:tc>
      </w:tr>
      <w:tr w:rsidR="00414794" w:rsidRPr="002827D9" w14:paraId="2EE4ADCB" w14:textId="77777777" w:rsidTr="00540265">
        <w:trPr>
          <w:jc w:val="center"/>
        </w:trPr>
        <w:tc>
          <w:tcPr>
            <w:tcW w:w="1676" w:type="dxa"/>
          </w:tcPr>
          <w:p w14:paraId="18033ACD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27D9">
              <w:rPr>
                <w:rFonts w:ascii="Arial" w:hAnsi="Arial" w:cs="Arial"/>
                <w:sz w:val="22"/>
                <w:szCs w:val="22"/>
              </w:rPr>
              <w:t>s_SRY</w:t>
            </w:r>
            <w:proofErr w:type="spellEnd"/>
          </w:p>
        </w:tc>
        <w:tc>
          <w:tcPr>
            <w:tcW w:w="6724" w:type="dxa"/>
          </w:tcPr>
          <w:p w14:paraId="4EF379C0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Testing for Yc-DNA with s-SRY</w:t>
            </w:r>
          </w:p>
        </w:tc>
        <w:tc>
          <w:tcPr>
            <w:tcW w:w="4612" w:type="dxa"/>
          </w:tcPr>
          <w:p w14:paraId="6D92AC30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0 = negative</w:t>
            </w:r>
          </w:p>
        </w:tc>
      </w:tr>
      <w:tr w:rsidR="00414794" w:rsidRPr="002827D9" w14:paraId="61F10C87" w14:textId="77777777" w:rsidTr="00540265">
        <w:trPr>
          <w:jc w:val="center"/>
        </w:trPr>
        <w:tc>
          <w:tcPr>
            <w:tcW w:w="1676" w:type="dxa"/>
          </w:tcPr>
          <w:p w14:paraId="15EBFE12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197EAA4B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2B57CA1A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1 = positive</w:t>
            </w:r>
          </w:p>
        </w:tc>
      </w:tr>
      <w:tr w:rsidR="00414794" w:rsidRPr="002827D9" w14:paraId="142BD116" w14:textId="77777777" w:rsidTr="00540265">
        <w:trPr>
          <w:jc w:val="center"/>
        </w:trPr>
        <w:tc>
          <w:tcPr>
            <w:tcW w:w="1676" w:type="dxa"/>
          </w:tcPr>
          <w:p w14:paraId="777A8303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27D9">
              <w:rPr>
                <w:rFonts w:ascii="Arial" w:hAnsi="Arial" w:cs="Arial"/>
                <w:sz w:val="22"/>
                <w:szCs w:val="22"/>
              </w:rPr>
              <w:t>s_TSPY</w:t>
            </w:r>
            <w:proofErr w:type="spellEnd"/>
          </w:p>
        </w:tc>
        <w:tc>
          <w:tcPr>
            <w:tcW w:w="6724" w:type="dxa"/>
          </w:tcPr>
          <w:p w14:paraId="3201007A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Testing for Yc-DNA with s-TSPY</w:t>
            </w:r>
          </w:p>
        </w:tc>
        <w:tc>
          <w:tcPr>
            <w:tcW w:w="4612" w:type="dxa"/>
          </w:tcPr>
          <w:p w14:paraId="6B7C21DB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0 = negative</w:t>
            </w:r>
          </w:p>
        </w:tc>
      </w:tr>
      <w:tr w:rsidR="00414794" w:rsidRPr="002827D9" w14:paraId="0E410590" w14:textId="77777777" w:rsidTr="00540265">
        <w:trPr>
          <w:jc w:val="center"/>
        </w:trPr>
        <w:tc>
          <w:tcPr>
            <w:tcW w:w="1676" w:type="dxa"/>
          </w:tcPr>
          <w:p w14:paraId="7000FCA6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70E96D54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461427A0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1 = positive</w:t>
            </w:r>
          </w:p>
        </w:tc>
      </w:tr>
      <w:tr w:rsidR="00414794" w:rsidRPr="002827D9" w14:paraId="33A6BFC5" w14:textId="77777777" w:rsidTr="00540265">
        <w:trPr>
          <w:jc w:val="center"/>
        </w:trPr>
        <w:tc>
          <w:tcPr>
            <w:tcW w:w="1676" w:type="dxa"/>
          </w:tcPr>
          <w:p w14:paraId="6F7F1005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27D9">
              <w:rPr>
                <w:rFonts w:ascii="Arial" w:hAnsi="Arial" w:cs="Arial"/>
                <w:sz w:val="22"/>
                <w:szCs w:val="22"/>
              </w:rPr>
              <w:t>n_TSPY</w:t>
            </w:r>
            <w:proofErr w:type="spellEnd"/>
          </w:p>
        </w:tc>
        <w:tc>
          <w:tcPr>
            <w:tcW w:w="6724" w:type="dxa"/>
          </w:tcPr>
          <w:p w14:paraId="78967E2F" w14:textId="45E18224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Testing for Yc-DNA with n-TSPY</w:t>
            </w:r>
          </w:p>
        </w:tc>
        <w:tc>
          <w:tcPr>
            <w:tcW w:w="4612" w:type="dxa"/>
          </w:tcPr>
          <w:p w14:paraId="4073C058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0 = negative</w:t>
            </w:r>
          </w:p>
        </w:tc>
      </w:tr>
      <w:tr w:rsidR="00414794" w:rsidRPr="002827D9" w14:paraId="77E09E3F" w14:textId="77777777" w:rsidTr="00540265">
        <w:trPr>
          <w:jc w:val="center"/>
        </w:trPr>
        <w:tc>
          <w:tcPr>
            <w:tcW w:w="1676" w:type="dxa"/>
          </w:tcPr>
          <w:p w14:paraId="1F17AD34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6A5C660D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75C3E978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1 = positive</w:t>
            </w:r>
          </w:p>
        </w:tc>
      </w:tr>
      <w:tr w:rsidR="00414794" w:rsidRPr="002827D9" w14:paraId="0F22A8AB" w14:textId="77777777" w:rsidTr="00540265">
        <w:trPr>
          <w:jc w:val="center"/>
        </w:trPr>
        <w:tc>
          <w:tcPr>
            <w:tcW w:w="1676" w:type="dxa"/>
          </w:tcPr>
          <w:p w14:paraId="7F23C840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27D9">
              <w:rPr>
                <w:rFonts w:ascii="Arial" w:hAnsi="Arial" w:cs="Arial"/>
                <w:sz w:val="22"/>
                <w:szCs w:val="22"/>
              </w:rPr>
              <w:t>n_TSPY_cat</w:t>
            </w:r>
            <w:proofErr w:type="spellEnd"/>
          </w:p>
        </w:tc>
        <w:tc>
          <w:tcPr>
            <w:tcW w:w="6724" w:type="dxa"/>
          </w:tcPr>
          <w:p w14:paraId="1AC638B6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Testing for Yc-DNA with n-TSPY (positivity levels)</w:t>
            </w:r>
          </w:p>
        </w:tc>
        <w:tc>
          <w:tcPr>
            <w:tcW w:w="4612" w:type="dxa"/>
          </w:tcPr>
          <w:p w14:paraId="417A6287" w14:textId="30895BBE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0 = negative</w:t>
            </w:r>
            <w:r>
              <w:rPr>
                <w:rFonts w:ascii="Arial" w:hAnsi="Arial" w:cs="Arial"/>
                <w:sz w:val="22"/>
                <w:szCs w:val="22"/>
              </w:rPr>
              <w:t xml:space="preserve"> (0 positive-replicate)</w:t>
            </w:r>
          </w:p>
        </w:tc>
      </w:tr>
      <w:tr w:rsidR="00414794" w:rsidRPr="002827D9" w14:paraId="471C2FA7" w14:textId="77777777" w:rsidTr="00540265">
        <w:trPr>
          <w:jc w:val="center"/>
        </w:trPr>
        <w:tc>
          <w:tcPr>
            <w:tcW w:w="1676" w:type="dxa"/>
          </w:tcPr>
          <w:p w14:paraId="3FAD5082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76F66164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6503352F" w14:textId="545C1D50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1 = low-pos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(1 positive-replicate)</w:t>
            </w:r>
          </w:p>
        </w:tc>
      </w:tr>
      <w:tr w:rsidR="00414794" w:rsidRPr="002827D9" w14:paraId="017DC6B6" w14:textId="77777777" w:rsidTr="00540265">
        <w:trPr>
          <w:jc w:val="center"/>
        </w:trPr>
        <w:tc>
          <w:tcPr>
            <w:tcW w:w="1676" w:type="dxa"/>
          </w:tcPr>
          <w:p w14:paraId="1F5D02DF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</w:tcPr>
          <w:p w14:paraId="4E43D963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</w:tcPr>
          <w:p w14:paraId="1BF78388" w14:textId="2D35CDDF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2 = moderate-pos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(2 positive-replicates)</w:t>
            </w:r>
          </w:p>
        </w:tc>
      </w:tr>
      <w:tr w:rsidR="00414794" w:rsidRPr="002827D9" w14:paraId="4BFA8A85" w14:textId="77777777" w:rsidTr="00540265">
        <w:trPr>
          <w:jc w:val="center"/>
        </w:trPr>
        <w:tc>
          <w:tcPr>
            <w:tcW w:w="1676" w:type="dxa"/>
            <w:tcBorders>
              <w:bottom w:val="single" w:sz="4" w:space="0" w:color="auto"/>
            </w:tcBorders>
          </w:tcPr>
          <w:p w14:paraId="513CE079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24" w:type="dxa"/>
            <w:tcBorders>
              <w:bottom w:val="single" w:sz="4" w:space="0" w:color="auto"/>
            </w:tcBorders>
          </w:tcPr>
          <w:p w14:paraId="277C702E" w14:textId="77777777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2" w:type="dxa"/>
            <w:tcBorders>
              <w:bottom w:val="single" w:sz="4" w:space="0" w:color="auto"/>
            </w:tcBorders>
          </w:tcPr>
          <w:p w14:paraId="6BE85B11" w14:textId="7EC54E18" w:rsidR="00414794" w:rsidRPr="002827D9" w:rsidRDefault="00414794" w:rsidP="0041479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827D9">
              <w:rPr>
                <w:rFonts w:ascii="Arial" w:hAnsi="Arial" w:cs="Arial"/>
                <w:sz w:val="22"/>
                <w:szCs w:val="22"/>
              </w:rPr>
              <w:t>3 = high-pos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(3 positive-replicates)</w:t>
            </w:r>
          </w:p>
        </w:tc>
      </w:tr>
    </w:tbl>
    <w:p w14:paraId="404A4BEB" w14:textId="77777777" w:rsidR="002827D9" w:rsidRDefault="002827D9"/>
    <w:p w14:paraId="41055BE1" w14:textId="5D8DAC22" w:rsidR="00F137A0" w:rsidRPr="00296971" w:rsidRDefault="00296971">
      <w:pPr>
        <w:rPr>
          <w:rFonts w:ascii="Times" w:hAnsi="Times"/>
          <w:sz w:val="22"/>
          <w:szCs w:val="22"/>
        </w:rPr>
      </w:pPr>
      <w:r w:rsidRPr="00296971">
        <w:rPr>
          <w:rFonts w:ascii="Times" w:hAnsi="Times"/>
          <w:sz w:val="22"/>
          <w:szCs w:val="22"/>
        </w:rPr>
        <w:t xml:space="preserve">Legend: </w:t>
      </w:r>
      <w:r w:rsidR="00F137A0" w:rsidRPr="00296971">
        <w:rPr>
          <w:rFonts w:ascii="Times" w:hAnsi="Times"/>
          <w:sz w:val="22"/>
          <w:szCs w:val="22"/>
        </w:rPr>
        <w:t xml:space="preserve">PSA, prostate-specific antigen; </w:t>
      </w:r>
      <w:r w:rsidR="00420B4C" w:rsidRPr="00296971">
        <w:rPr>
          <w:rFonts w:ascii="Times" w:hAnsi="Times"/>
          <w:sz w:val="22"/>
          <w:szCs w:val="22"/>
        </w:rPr>
        <w:t xml:space="preserve">Yc-DNA, Y chromosomal DNA; </w:t>
      </w:r>
      <w:r w:rsidR="00934B17" w:rsidRPr="00296971">
        <w:rPr>
          <w:rFonts w:ascii="Times" w:hAnsi="Times"/>
          <w:sz w:val="22"/>
          <w:szCs w:val="22"/>
        </w:rPr>
        <w:t xml:space="preserve">PCR, polymerase chain reaction; </w:t>
      </w:r>
      <w:r w:rsidR="00F137A0" w:rsidRPr="00296971">
        <w:rPr>
          <w:rFonts w:ascii="Times" w:hAnsi="Times"/>
          <w:i/>
          <w:sz w:val="22"/>
          <w:szCs w:val="22"/>
        </w:rPr>
        <w:t>SRY</w:t>
      </w:r>
      <w:r w:rsidR="00F137A0" w:rsidRPr="00296971">
        <w:rPr>
          <w:rFonts w:ascii="Times" w:hAnsi="Times"/>
          <w:sz w:val="22"/>
          <w:szCs w:val="22"/>
        </w:rPr>
        <w:t xml:space="preserve">, sex-determining region Y gene; </w:t>
      </w:r>
      <w:r w:rsidR="00934B17" w:rsidRPr="00296971">
        <w:rPr>
          <w:rFonts w:ascii="Times" w:hAnsi="Times"/>
          <w:i/>
          <w:sz w:val="22"/>
          <w:szCs w:val="22"/>
        </w:rPr>
        <w:t>TSPY</w:t>
      </w:r>
      <w:r w:rsidR="00934B17" w:rsidRPr="00296971">
        <w:rPr>
          <w:rFonts w:ascii="Times" w:hAnsi="Times"/>
          <w:sz w:val="22"/>
          <w:szCs w:val="22"/>
        </w:rPr>
        <w:t xml:space="preserve">, testis-specific protein Y-encoded family of genes; </w:t>
      </w:r>
      <w:r w:rsidR="00F137A0" w:rsidRPr="00296971">
        <w:rPr>
          <w:rFonts w:ascii="Times" w:hAnsi="Times"/>
          <w:sz w:val="22"/>
          <w:szCs w:val="22"/>
        </w:rPr>
        <w:t xml:space="preserve">q-SRY, quantitative PCR targeting </w:t>
      </w:r>
      <w:r w:rsidR="00F137A0" w:rsidRPr="00296971">
        <w:rPr>
          <w:rFonts w:ascii="Times" w:hAnsi="Times"/>
          <w:i/>
          <w:sz w:val="22"/>
          <w:szCs w:val="22"/>
        </w:rPr>
        <w:t>SRY</w:t>
      </w:r>
      <w:r w:rsidR="00F137A0" w:rsidRPr="00296971">
        <w:rPr>
          <w:rFonts w:ascii="Times" w:hAnsi="Times"/>
          <w:sz w:val="22"/>
          <w:szCs w:val="22"/>
        </w:rPr>
        <w:t xml:space="preserve"> gene; s-SRY, standard PCR targeting </w:t>
      </w:r>
      <w:r w:rsidR="00F137A0" w:rsidRPr="00296971">
        <w:rPr>
          <w:rFonts w:ascii="Times" w:hAnsi="Times"/>
          <w:i/>
          <w:sz w:val="22"/>
          <w:szCs w:val="22"/>
        </w:rPr>
        <w:t>SRY</w:t>
      </w:r>
      <w:r w:rsidR="00F137A0" w:rsidRPr="00296971">
        <w:rPr>
          <w:rFonts w:ascii="Times" w:hAnsi="Times"/>
          <w:sz w:val="22"/>
          <w:szCs w:val="22"/>
        </w:rPr>
        <w:t xml:space="preserve"> gene; s-TSPY, standard PCR targeting </w:t>
      </w:r>
      <w:r w:rsidR="00F137A0" w:rsidRPr="00296971">
        <w:rPr>
          <w:rFonts w:ascii="Times" w:hAnsi="Times"/>
          <w:i/>
          <w:sz w:val="22"/>
          <w:szCs w:val="22"/>
        </w:rPr>
        <w:t>TSPY</w:t>
      </w:r>
      <w:r w:rsidR="00F137A0" w:rsidRPr="00296971">
        <w:rPr>
          <w:rFonts w:ascii="Times" w:hAnsi="Times"/>
          <w:sz w:val="22"/>
          <w:szCs w:val="22"/>
        </w:rPr>
        <w:t xml:space="preserve">; n-TSPY, nested PCR targeting </w:t>
      </w:r>
      <w:r w:rsidR="00F137A0" w:rsidRPr="00296971">
        <w:rPr>
          <w:rFonts w:ascii="Times" w:hAnsi="Times"/>
          <w:i/>
          <w:sz w:val="22"/>
          <w:szCs w:val="22"/>
        </w:rPr>
        <w:t>TSPY</w:t>
      </w:r>
    </w:p>
    <w:p w14:paraId="4A2DE87D" w14:textId="77777777" w:rsidR="00F137A0" w:rsidRDefault="00F137A0"/>
    <w:sectPr w:rsidR="00F137A0" w:rsidSect="002827D9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C3276" w14:textId="77777777" w:rsidR="005B4F66" w:rsidRDefault="005B4F66" w:rsidP="002827D9">
      <w:r>
        <w:separator/>
      </w:r>
    </w:p>
  </w:endnote>
  <w:endnote w:type="continuationSeparator" w:id="0">
    <w:p w14:paraId="3316A5C6" w14:textId="77777777" w:rsidR="005B4F66" w:rsidRDefault="005B4F66" w:rsidP="00282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D17979" w14:textId="77777777" w:rsidR="005B4F66" w:rsidRDefault="005B4F66" w:rsidP="002827D9">
      <w:r>
        <w:separator/>
      </w:r>
    </w:p>
  </w:footnote>
  <w:footnote w:type="continuationSeparator" w:id="0">
    <w:p w14:paraId="6269FD89" w14:textId="77777777" w:rsidR="005B4F66" w:rsidRDefault="005B4F66" w:rsidP="00282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2C"/>
    <w:rsid w:val="0000707E"/>
    <w:rsid w:val="000B1568"/>
    <w:rsid w:val="001252D9"/>
    <w:rsid w:val="001501C8"/>
    <w:rsid w:val="001517E9"/>
    <w:rsid w:val="00155138"/>
    <w:rsid w:val="001C5BDB"/>
    <w:rsid w:val="001D4C2C"/>
    <w:rsid w:val="00216854"/>
    <w:rsid w:val="002827D9"/>
    <w:rsid w:val="00296971"/>
    <w:rsid w:val="002D305C"/>
    <w:rsid w:val="003059ED"/>
    <w:rsid w:val="00312B76"/>
    <w:rsid w:val="00326A90"/>
    <w:rsid w:val="00333605"/>
    <w:rsid w:val="00360FAA"/>
    <w:rsid w:val="0037618A"/>
    <w:rsid w:val="003B5E6E"/>
    <w:rsid w:val="00414794"/>
    <w:rsid w:val="00420B4C"/>
    <w:rsid w:val="004677A4"/>
    <w:rsid w:val="004D4433"/>
    <w:rsid w:val="00540265"/>
    <w:rsid w:val="00545C1A"/>
    <w:rsid w:val="005B4F66"/>
    <w:rsid w:val="005D0FA6"/>
    <w:rsid w:val="005E479B"/>
    <w:rsid w:val="005F73F4"/>
    <w:rsid w:val="00637BE9"/>
    <w:rsid w:val="00651DAB"/>
    <w:rsid w:val="006923D6"/>
    <w:rsid w:val="006F17D6"/>
    <w:rsid w:val="006F5D8D"/>
    <w:rsid w:val="00793AA1"/>
    <w:rsid w:val="007B4EA7"/>
    <w:rsid w:val="008641F6"/>
    <w:rsid w:val="00884FE4"/>
    <w:rsid w:val="009171C1"/>
    <w:rsid w:val="0092696D"/>
    <w:rsid w:val="00934B17"/>
    <w:rsid w:val="00955988"/>
    <w:rsid w:val="00975EAE"/>
    <w:rsid w:val="009A0063"/>
    <w:rsid w:val="00A01EF4"/>
    <w:rsid w:val="00A10659"/>
    <w:rsid w:val="00A271B7"/>
    <w:rsid w:val="00AC4DC0"/>
    <w:rsid w:val="00BA0659"/>
    <w:rsid w:val="00C76ECA"/>
    <w:rsid w:val="00D043B5"/>
    <w:rsid w:val="00D31798"/>
    <w:rsid w:val="00D92F99"/>
    <w:rsid w:val="00DF3937"/>
    <w:rsid w:val="00E23CB2"/>
    <w:rsid w:val="00E54AF5"/>
    <w:rsid w:val="00EC5A3A"/>
    <w:rsid w:val="00EE5BC1"/>
    <w:rsid w:val="00F137A0"/>
    <w:rsid w:val="00F24CDB"/>
    <w:rsid w:val="00F54E95"/>
    <w:rsid w:val="00F6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E7C36"/>
  <w15:chartTrackingRefBased/>
  <w15:docId w15:val="{9C19256B-82D9-2442-8669-125F673B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27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7D9"/>
  </w:style>
  <w:style w:type="paragraph" w:styleId="Footer">
    <w:name w:val="footer"/>
    <w:basedOn w:val="Normal"/>
    <w:link w:val="FooterChar"/>
    <w:uiPriority w:val="99"/>
    <w:unhideWhenUsed/>
    <w:rsid w:val="002827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5</Words>
  <Characters>248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.giguere.1@gmail.com</dc:creator>
  <cp:keywords/>
  <dc:description/>
  <cp:lastModifiedBy>Katia Giguère</cp:lastModifiedBy>
  <cp:revision>4</cp:revision>
  <dcterms:created xsi:type="dcterms:W3CDTF">2019-05-20T21:11:00Z</dcterms:created>
  <dcterms:modified xsi:type="dcterms:W3CDTF">2019-05-30T15:43:00Z</dcterms:modified>
</cp:coreProperties>
</file>